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E30" w:rsidRDefault="00DC5948">
      <w:r>
        <w:t>S</w:t>
      </w:r>
      <w:r w:rsidR="00CF406E">
        <w:t>1</w:t>
      </w:r>
      <w:r>
        <w:t xml:space="preserve"> Table. </w:t>
      </w:r>
      <w:r w:rsidR="00634223">
        <w:t>Intra</w:t>
      </w:r>
      <w:r w:rsidR="00E55309">
        <w:t>-</w:t>
      </w:r>
      <w:r w:rsidR="00634223">
        <w:t xml:space="preserve"> and inter</w:t>
      </w:r>
      <w:r w:rsidR="00E55309">
        <w:t>-</w:t>
      </w:r>
      <w:r w:rsidR="00634223">
        <w:t xml:space="preserve">assay </w:t>
      </w:r>
      <w:r w:rsidR="004B08AA">
        <w:t>coefficients of variation (</w:t>
      </w:r>
      <w:r w:rsidR="00634223">
        <w:t>CV</w:t>
      </w:r>
      <w:r w:rsidR="004B08AA">
        <w:t>)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3080"/>
        <w:gridCol w:w="1480"/>
        <w:gridCol w:w="1460"/>
      </w:tblGrid>
      <w:tr w:rsidR="00634223" w:rsidRPr="00634223" w:rsidTr="00634223">
        <w:trPr>
          <w:trHeight w:val="588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223" w:rsidRPr="00634223" w:rsidRDefault="00634223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nalyt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223" w:rsidRPr="00634223" w:rsidRDefault="004B08A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tra-assay </w:t>
            </w:r>
            <w:r w:rsidR="00634223" w:rsidRPr="00634223">
              <w:rPr>
                <w:rFonts w:ascii="Calibri" w:eastAsia="Times New Roman" w:hAnsi="Calibri" w:cs="Times New Roman"/>
                <w:b/>
                <w:bCs/>
                <w:color w:val="000000"/>
              </w:rPr>
              <w:t>CV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223" w:rsidRPr="00634223" w:rsidRDefault="004B08A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ter-assay </w:t>
            </w:r>
            <w:r w:rsidR="00634223" w:rsidRPr="00634223">
              <w:rPr>
                <w:rFonts w:ascii="Calibri" w:eastAsia="Times New Roman" w:hAnsi="Calibri" w:cs="Times New Roman"/>
                <w:b/>
                <w:bCs/>
                <w:color w:val="000000"/>
              </w:rPr>
              <w:t>CV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4223" w:rsidRPr="00634223" w:rsidRDefault="00634223" w:rsidP="004B08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dipokine Panel 1 (3-plex):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Adiponect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6%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3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Lipocalin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7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24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Resistin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6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8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dipokine Panel 2 (5 plex):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IL-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25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4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IL-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5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2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MCP-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73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3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Leptin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6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24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TNF-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3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RP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9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4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L-1R</w:t>
            </w: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82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</w:t>
            </w:r>
            <w:r w:rsidR="000F4FF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PP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V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17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bookmarkStart w:id="0" w:name="_GoBack"/>
        <w:bookmarkEnd w:id="0"/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el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77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69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6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FRP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4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34223" w:rsidRPr="00634223" w:rsidTr="00634223">
        <w:trPr>
          <w:trHeight w:val="312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634223" w:rsidP="0063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isfat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88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223" w:rsidRPr="00634223" w:rsidRDefault="000F4FFA" w:rsidP="0063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</w:t>
            </w:r>
            <w:r w:rsidR="00634223" w:rsidRPr="0063422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:rsidR="00634223" w:rsidRDefault="00634223"/>
    <w:sectPr w:rsidR="00634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4223" w:rsidRDefault="00634223" w:rsidP="00634223">
      <w:pPr>
        <w:spacing w:after="0" w:line="240" w:lineRule="auto"/>
      </w:pPr>
      <w:r>
        <w:separator/>
      </w:r>
    </w:p>
  </w:endnote>
  <w:endnote w:type="continuationSeparator" w:id="0">
    <w:p w:rsidR="00634223" w:rsidRDefault="00634223" w:rsidP="00634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4223" w:rsidRDefault="00634223" w:rsidP="00634223">
      <w:pPr>
        <w:spacing w:after="0" w:line="240" w:lineRule="auto"/>
      </w:pPr>
      <w:r>
        <w:separator/>
      </w:r>
    </w:p>
  </w:footnote>
  <w:footnote w:type="continuationSeparator" w:id="0">
    <w:p w:rsidR="00634223" w:rsidRDefault="00634223" w:rsidP="006342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223"/>
    <w:rsid w:val="000F4FFA"/>
    <w:rsid w:val="00295F05"/>
    <w:rsid w:val="003E2F13"/>
    <w:rsid w:val="004B08AA"/>
    <w:rsid w:val="00634223"/>
    <w:rsid w:val="00CF406E"/>
    <w:rsid w:val="00D20A56"/>
    <w:rsid w:val="00DC5948"/>
    <w:rsid w:val="00E55309"/>
    <w:rsid w:val="00F31B53"/>
    <w:rsid w:val="00FC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76C1F-0535-4EEC-8D73-F891DED7B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3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H. Xiang</dc:creator>
  <cp:keywords/>
  <dc:description/>
  <cp:lastModifiedBy>Mayra Martinez</cp:lastModifiedBy>
  <cp:revision>3</cp:revision>
  <dcterms:created xsi:type="dcterms:W3CDTF">2018-07-03T00:48:00Z</dcterms:created>
  <dcterms:modified xsi:type="dcterms:W3CDTF">2018-07-04T00:13:00Z</dcterms:modified>
</cp:coreProperties>
</file>